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CF50A" w14:textId="0906FE85" w:rsidR="00F95662" w:rsidRDefault="001D4950" w:rsidP="00AB704C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de-DE" w:bidi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de-DE" w:bidi="en-US"/>
        </w:rPr>
        <w:t xml:space="preserve">S1 Tables: </w:t>
      </w:r>
      <w:r w:rsidR="0032647E" w:rsidRPr="0032647E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de-DE" w:bidi="en-US"/>
        </w:rPr>
        <w:t>Supporting Information</w:t>
      </w:r>
      <w:r w:rsidR="001A12CD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de-DE" w:bidi="en-US"/>
        </w:rPr>
        <w:t xml:space="preserve">  </w:t>
      </w:r>
    </w:p>
    <w:p w14:paraId="5B8DDE1E" w14:textId="77777777" w:rsidR="00AB704C" w:rsidRPr="00AB704C" w:rsidRDefault="00AB704C" w:rsidP="00AB704C">
      <w:pPr>
        <w:rPr>
          <w:rFonts w:ascii="Times New Roman" w:hAnsi="Times New Roman" w:cs="Times New Roman"/>
          <w:sz w:val="24"/>
          <w:szCs w:val="24"/>
          <w:lang w:val="en-US" w:eastAsia="de-DE" w:bidi="en-US"/>
        </w:rPr>
      </w:pPr>
    </w:p>
    <w:tbl>
      <w:tblPr>
        <w:tblStyle w:val="TableGrid"/>
        <w:tblpPr w:leftFromText="180" w:rightFromText="180" w:vertAnchor="text" w:horzAnchor="margin" w:tblpXSpec="center" w:tblpY="446"/>
        <w:tblW w:w="145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5"/>
        <w:gridCol w:w="1507"/>
        <w:gridCol w:w="1507"/>
        <w:gridCol w:w="1507"/>
        <w:gridCol w:w="1507"/>
        <w:gridCol w:w="1507"/>
        <w:gridCol w:w="1507"/>
        <w:gridCol w:w="1507"/>
        <w:gridCol w:w="1508"/>
      </w:tblGrid>
      <w:tr w:rsidR="00CF000A" w:rsidRPr="00AB704C" w14:paraId="6AEAF86E" w14:textId="77777777" w:rsidTr="00CF000A">
        <w:trPr>
          <w:trHeight w:val="407"/>
        </w:trPr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3C3DEF" w14:textId="77777777" w:rsidR="00CF000A" w:rsidRPr="00AB704C" w:rsidRDefault="00CF000A" w:rsidP="00CF0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bCs/>
                <w:sz w:val="24"/>
                <w:szCs w:val="24"/>
              </w:rPr>
              <w:t>Flour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0E799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rch content (%, dry flour basis) </w:t>
            </w:r>
            <w:r w:rsidRPr="00AB704C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19008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ylose content (%, dry flour basis) </w:t>
            </w:r>
            <w:r w:rsidRPr="00AB704C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F4645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ylose content (%, dry starch basis) </w:t>
            </w:r>
            <w:r w:rsidRPr="00AB704C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783DB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tein content (%, dry flour basis) </w:t>
            </w:r>
            <w:r w:rsidRPr="00AB704C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A4AA3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bCs/>
                <w:sz w:val="24"/>
                <w:szCs w:val="24"/>
              </w:rPr>
              <w:t>Crude fiber content (%, dry flour basis)</w:t>
            </w:r>
            <w:r w:rsidRPr="00AB70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AB70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E467F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t content (%, dry flour basis) </w:t>
            </w:r>
            <w:r w:rsidRPr="00AB70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37CEF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bCs/>
                <w:sz w:val="24"/>
                <w:szCs w:val="24"/>
              </w:rPr>
              <w:t>Ash content (%, dry flour basis)</w:t>
            </w:r>
            <w:r w:rsidRPr="00AB70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B70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CADF9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bCs/>
                <w:sz w:val="24"/>
                <w:szCs w:val="24"/>
              </w:rPr>
              <w:t>Dry matter (%)</w:t>
            </w:r>
          </w:p>
        </w:tc>
      </w:tr>
      <w:tr w:rsidR="00CF000A" w:rsidRPr="00AB704C" w14:paraId="478F283B" w14:textId="77777777" w:rsidTr="00CF000A">
        <w:trPr>
          <w:trHeight w:val="407"/>
        </w:trPr>
        <w:tc>
          <w:tcPr>
            <w:tcW w:w="24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97F08" w14:textId="77777777" w:rsidR="00CF000A" w:rsidRPr="00AB704C" w:rsidRDefault="00CF000A" w:rsidP="00CF0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9B4579" w14:textId="28717830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70C51E8D" w14:textId="7293BA4D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55320121" w14:textId="0D8A40A7" w:rsidR="00CF000A" w:rsidRPr="00AB704C" w:rsidRDefault="00CF000A" w:rsidP="004916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623D34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3 ± 0.1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25D2FB83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± 0.01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2A07A1BD" w14:textId="753ED4AB" w:rsidR="00CF000A" w:rsidRPr="00AB704C" w:rsidRDefault="00CF000A" w:rsidP="004916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01D49EA4" w14:textId="42F00B0B" w:rsidR="00CF000A" w:rsidRPr="00AB704C" w:rsidRDefault="00CF000A" w:rsidP="004916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± 0.0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54D697EC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 ± 0.0</w:t>
            </w:r>
          </w:p>
        </w:tc>
      </w:tr>
      <w:tr w:rsidR="00CF000A" w:rsidRPr="00AB704C" w14:paraId="4C97A560" w14:textId="77777777" w:rsidTr="00CF000A">
        <w:trPr>
          <w:trHeight w:val="407"/>
        </w:trPr>
        <w:tc>
          <w:tcPr>
            <w:tcW w:w="2455" w:type="dxa"/>
            <w:noWrap/>
            <w:vAlign w:val="center"/>
            <w:hideMark/>
          </w:tcPr>
          <w:p w14:paraId="5A0734B3" w14:textId="50761E7C" w:rsidR="00CF000A" w:rsidRPr="00AB704C" w:rsidRDefault="00CF000A" w:rsidP="00350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sz w:val="24"/>
                <w:szCs w:val="24"/>
              </w:rPr>
              <w:t xml:space="preserve">Lentil </w:t>
            </w:r>
          </w:p>
        </w:tc>
        <w:tc>
          <w:tcPr>
            <w:tcW w:w="1507" w:type="dxa"/>
            <w:noWrap/>
            <w:vAlign w:val="center"/>
            <w:hideMark/>
          </w:tcPr>
          <w:p w14:paraId="617DABFD" w14:textId="62B346E5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7" w:type="dxa"/>
            <w:vAlign w:val="center"/>
          </w:tcPr>
          <w:p w14:paraId="2D3BF781" w14:textId="15EBCF06" w:rsidR="00CF000A" w:rsidRPr="00AB704C" w:rsidRDefault="00CF000A" w:rsidP="004916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7" w:type="dxa"/>
            <w:vAlign w:val="center"/>
          </w:tcPr>
          <w:p w14:paraId="7092ED99" w14:textId="6A65994A" w:rsidR="00CF000A" w:rsidRPr="00AB704C" w:rsidRDefault="00CF000A" w:rsidP="004916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8 ± 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7" w:type="dxa"/>
            <w:noWrap/>
            <w:vAlign w:val="center"/>
            <w:hideMark/>
          </w:tcPr>
          <w:p w14:paraId="4FB1E956" w14:textId="47821FBE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6 ± 0.1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7" w:type="dxa"/>
            <w:vAlign w:val="center"/>
          </w:tcPr>
          <w:p w14:paraId="775171AA" w14:textId="56C7E3A1" w:rsidR="00CF000A" w:rsidRPr="00AB704C" w:rsidRDefault="00CF000A" w:rsidP="004916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 ± 0.0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7" w:type="dxa"/>
            <w:vAlign w:val="center"/>
          </w:tcPr>
          <w:p w14:paraId="0A827668" w14:textId="3F11D031" w:rsidR="00CF000A" w:rsidRPr="00AB704C" w:rsidRDefault="00CF000A" w:rsidP="004916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± 0.0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7" w:type="dxa"/>
            <w:vAlign w:val="center"/>
          </w:tcPr>
          <w:p w14:paraId="4A0519C5" w14:textId="7DA461E9" w:rsidR="00CF000A" w:rsidRPr="00AB704C" w:rsidRDefault="00CF000A" w:rsidP="004916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 ± 0.0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8" w:type="dxa"/>
            <w:vAlign w:val="center"/>
          </w:tcPr>
          <w:p w14:paraId="40BA77ED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 ± 0.1</w:t>
            </w:r>
          </w:p>
        </w:tc>
      </w:tr>
      <w:tr w:rsidR="00CF000A" w:rsidRPr="00AB704C" w14:paraId="41D83938" w14:textId="77777777" w:rsidTr="00CF000A">
        <w:trPr>
          <w:trHeight w:val="407"/>
        </w:trPr>
        <w:tc>
          <w:tcPr>
            <w:tcW w:w="2455" w:type="dxa"/>
            <w:noWrap/>
            <w:vAlign w:val="center"/>
          </w:tcPr>
          <w:p w14:paraId="70B02B63" w14:textId="3C5723E2" w:rsidR="00CF000A" w:rsidRPr="00AB704C" w:rsidRDefault="00CF000A" w:rsidP="00350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sz w:val="24"/>
                <w:szCs w:val="24"/>
              </w:rPr>
              <w:t xml:space="preserve">Wrinkled pea </w:t>
            </w:r>
          </w:p>
        </w:tc>
        <w:tc>
          <w:tcPr>
            <w:tcW w:w="1507" w:type="dxa"/>
            <w:noWrap/>
            <w:vAlign w:val="center"/>
          </w:tcPr>
          <w:p w14:paraId="317D7B2A" w14:textId="1EE0EAAA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507" w:type="dxa"/>
            <w:vAlign w:val="center"/>
          </w:tcPr>
          <w:p w14:paraId="35EABA06" w14:textId="7713F12E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7" w:type="dxa"/>
            <w:vAlign w:val="center"/>
          </w:tcPr>
          <w:p w14:paraId="08EF41C3" w14:textId="18E6CA1D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.8 ± 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7" w:type="dxa"/>
            <w:noWrap/>
            <w:vAlign w:val="center"/>
          </w:tcPr>
          <w:p w14:paraId="5DBA978D" w14:textId="26D4E505" w:rsidR="00CF000A" w:rsidRPr="00AB704C" w:rsidRDefault="00CF000A" w:rsidP="004916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7C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7" w:type="dxa"/>
            <w:vAlign w:val="center"/>
          </w:tcPr>
          <w:p w14:paraId="5A54E186" w14:textId="747252B9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 ± 0.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7" w:type="dxa"/>
            <w:vAlign w:val="center"/>
          </w:tcPr>
          <w:p w14:paraId="055CC1B4" w14:textId="3AE62E7B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± 0.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7" w:type="dxa"/>
            <w:vAlign w:val="center"/>
          </w:tcPr>
          <w:p w14:paraId="527FB8B5" w14:textId="1C4C641B" w:rsidR="00CF000A" w:rsidRPr="00AB704C" w:rsidRDefault="00CF000A" w:rsidP="00CE66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 ± 0.0</w:t>
            </w:r>
            <w:r w:rsidR="00491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66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8" w:type="dxa"/>
            <w:vAlign w:val="center"/>
          </w:tcPr>
          <w:p w14:paraId="08DDD8F1" w14:textId="77777777" w:rsidR="00CF000A" w:rsidRPr="00AB704C" w:rsidRDefault="00CF000A" w:rsidP="00CF00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 ± 0.0</w:t>
            </w:r>
          </w:p>
        </w:tc>
      </w:tr>
    </w:tbl>
    <w:p w14:paraId="5C9811F1" w14:textId="77305166" w:rsidR="00F95662" w:rsidRPr="00AB704C" w:rsidRDefault="001D4950" w:rsidP="00F956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1 </w:t>
      </w:r>
      <w:r w:rsidR="00F95662" w:rsidRPr="00AB704C">
        <w:rPr>
          <w:rFonts w:ascii="Times New Roman" w:hAnsi="Times New Roman" w:cs="Times New Roman"/>
          <w:bCs/>
          <w:sz w:val="24"/>
          <w:szCs w:val="24"/>
        </w:rPr>
        <w:t>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="00F95662" w:rsidRPr="00AB704C">
        <w:rPr>
          <w:rFonts w:ascii="Times New Roman" w:hAnsi="Times New Roman" w:cs="Times New Roman"/>
          <w:bCs/>
          <w:sz w:val="24"/>
          <w:szCs w:val="24"/>
        </w:rPr>
        <w:t xml:space="preserve">. Chemical compositions of flour samples </w:t>
      </w:r>
      <w:r w:rsidR="00F95662" w:rsidRPr="00AB704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a, b</w:t>
      </w:r>
    </w:p>
    <w:p w14:paraId="50F53F70" w14:textId="1D835D75" w:rsidR="00F95662" w:rsidRPr="00AB704C" w:rsidRDefault="00F95662" w:rsidP="00F95662">
      <w:pPr>
        <w:spacing w:after="0"/>
        <w:ind w:right="90"/>
        <w:rPr>
          <w:rFonts w:ascii="Times New Roman" w:hAnsi="Times New Roman" w:cs="Times New Roman"/>
          <w:sz w:val="24"/>
          <w:szCs w:val="24"/>
        </w:rPr>
      </w:pPr>
      <w:proofErr w:type="gramStart"/>
      <w:r w:rsidRPr="00AB704C">
        <w:rPr>
          <w:rFonts w:ascii="Times New Roman" w:eastAsia="DengXi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AB704C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AB704C">
        <w:rPr>
          <w:rFonts w:ascii="Times New Roman" w:hAnsi="Times New Roman" w:cs="Times New Roman"/>
          <w:sz w:val="24"/>
          <w:szCs w:val="24"/>
        </w:rPr>
        <w:t xml:space="preserve">Values are presented as </w:t>
      </w:r>
      <w:r w:rsidR="00CE662E">
        <w:rPr>
          <w:rFonts w:ascii="Times New Roman" w:hAnsi="Times New Roman" w:cs="Times New Roman"/>
          <w:sz w:val="24"/>
          <w:szCs w:val="24"/>
        </w:rPr>
        <w:t>mean</w:t>
      </w:r>
      <w:r w:rsidRPr="00AB704C">
        <w:rPr>
          <w:rFonts w:ascii="Times New Roman" w:hAnsi="Times New Roman" w:cs="Times New Roman"/>
          <w:sz w:val="24"/>
          <w:szCs w:val="24"/>
        </w:rPr>
        <w:t xml:space="preserve"> ± standard </w:t>
      </w:r>
      <w:r w:rsidR="004916AB">
        <w:rPr>
          <w:rFonts w:ascii="Times New Roman" w:hAnsi="Times New Roman" w:cs="Times New Roman"/>
          <w:sz w:val="24"/>
          <w:szCs w:val="24"/>
        </w:rPr>
        <w:t>error of the mean</w:t>
      </w:r>
      <w:r w:rsidRPr="00AB704C">
        <w:rPr>
          <w:rFonts w:ascii="Times New Roman" w:hAnsi="Times New Roman" w:cs="Times New Roman"/>
          <w:sz w:val="24"/>
          <w:szCs w:val="24"/>
        </w:rPr>
        <w:t xml:space="preserve"> of triplicate measurements.</w:t>
      </w:r>
    </w:p>
    <w:p w14:paraId="6B8F9350" w14:textId="77777777" w:rsidR="00F95662" w:rsidRPr="00AB704C" w:rsidRDefault="00F95662" w:rsidP="00F95662">
      <w:pPr>
        <w:spacing w:after="0"/>
        <w:ind w:right="90"/>
        <w:rPr>
          <w:rFonts w:ascii="Times New Roman" w:hAnsi="Times New Roman" w:cs="Times New Roman"/>
          <w:sz w:val="24"/>
          <w:szCs w:val="24"/>
        </w:rPr>
      </w:pPr>
      <w:proofErr w:type="gramStart"/>
      <w:r w:rsidRPr="00AB704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proofErr w:type="gramEnd"/>
      <w:r w:rsidRPr="00AB704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AB704C">
        <w:rPr>
          <w:rFonts w:ascii="Times New Roman" w:hAnsi="Times New Roman" w:cs="Times New Roman"/>
          <w:sz w:val="24"/>
          <w:szCs w:val="24"/>
        </w:rPr>
        <w:t xml:space="preserve">Values followed by the same letter in the same column are not significantly different at </w:t>
      </w:r>
      <w:r w:rsidRPr="00AB704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B704C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7E1345EA" w14:textId="77777777" w:rsidR="00F95662" w:rsidRPr="00AB704C" w:rsidRDefault="00F95662" w:rsidP="00F95662">
      <w:pPr>
        <w:spacing w:after="0"/>
        <w:ind w:right="90"/>
        <w:rPr>
          <w:rFonts w:ascii="Times New Roman" w:eastAsia="DengXian" w:hAnsi="Times New Roman" w:cs="Times New Roman"/>
          <w:sz w:val="24"/>
          <w:szCs w:val="24"/>
        </w:rPr>
      </w:pPr>
      <w:proofErr w:type="gramStart"/>
      <w:r w:rsidRPr="00AB704C">
        <w:rPr>
          <w:rFonts w:ascii="Times New Roman" w:eastAsia="DengXian" w:hAnsi="Times New Roman" w:cs="Times New Roman"/>
          <w:i/>
          <w:sz w:val="24"/>
          <w:szCs w:val="24"/>
          <w:vertAlign w:val="superscript"/>
        </w:rPr>
        <w:t>c</w:t>
      </w:r>
      <w:proofErr w:type="gramEnd"/>
      <w:r w:rsidRPr="00AB704C">
        <w:rPr>
          <w:rFonts w:ascii="Times New Roman" w:eastAsia="DengXian" w:hAnsi="Times New Roman" w:cs="Times New Roman"/>
          <w:i/>
          <w:sz w:val="24"/>
          <w:szCs w:val="24"/>
          <w:vertAlign w:val="superscript"/>
        </w:rPr>
        <w:t xml:space="preserve"> </w:t>
      </w:r>
      <w:r w:rsidRPr="00AB704C">
        <w:rPr>
          <w:rFonts w:ascii="Times New Roman" w:eastAsia="DengXian" w:hAnsi="Times New Roman" w:cs="Times New Roman"/>
          <w:sz w:val="24"/>
          <w:szCs w:val="24"/>
        </w:rPr>
        <w:t xml:space="preserve">Determined using </w:t>
      </w:r>
      <w:proofErr w:type="spellStart"/>
      <w:r w:rsidRPr="00AB704C">
        <w:rPr>
          <w:rFonts w:ascii="Times New Roman" w:eastAsia="DengXian" w:hAnsi="Times New Roman" w:cs="Times New Roman"/>
          <w:sz w:val="24"/>
          <w:szCs w:val="24"/>
        </w:rPr>
        <w:t>Megazyme</w:t>
      </w:r>
      <w:proofErr w:type="spellEnd"/>
      <w:r w:rsidRPr="00AB704C">
        <w:rPr>
          <w:rFonts w:ascii="Times New Roman" w:eastAsia="DengXian" w:hAnsi="Times New Roman" w:cs="Times New Roman"/>
          <w:sz w:val="24"/>
          <w:szCs w:val="24"/>
        </w:rPr>
        <w:t xml:space="preserve"> Total Starch Assay Kit following AACC Method 76-13.01.</w:t>
      </w:r>
    </w:p>
    <w:p w14:paraId="446E2AE7" w14:textId="77777777" w:rsidR="00F95662" w:rsidRPr="00AB704C" w:rsidRDefault="00F95662" w:rsidP="00F95662">
      <w:pPr>
        <w:spacing w:after="0"/>
        <w:ind w:right="90"/>
        <w:rPr>
          <w:rFonts w:ascii="Times New Roman" w:hAnsi="Times New Roman" w:cs="Times New Roman"/>
          <w:sz w:val="24"/>
          <w:szCs w:val="24"/>
        </w:rPr>
      </w:pPr>
      <w:proofErr w:type="gramStart"/>
      <w:r w:rsidRPr="00AB704C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proofErr w:type="gramEnd"/>
      <w:r w:rsidRPr="00AB704C">
        <w:rPr>
          <w:rFonts w:ascii="Times New Roman" w:hAnsi="Times New Roman" w:cs="Times New Roman"/>
          <w:sz w:val="24"/>
          <w:szCs w:val="24"/>
        </w:rPr>
        <w:t xml:space="preserve"> Determined using an iodine colorimetric method of </w:t>
      </w:r>
      <w:proofErr w:type="spellStart"/>
      <w:r w:rsidRPr="00AB704C">
        <w:rPr>
          <w:rFonts w:ascii="Times New Roman" w:hAnsi="Times New Roman" w:cs="Times New Roman"/>
          <w:sz w:val="24"/>
          <w:szCs w:val="24"/>
        </w:rPr>
        <w:t>Chrastil</w:t>
      </w:r>
      <w:proofErr w:type="spellEnd"/>
      <w:r w:rsidRPr="00AB704C">
        <w:rPr>
          <w:rFonts w:ascii="Times New Roman" w:hAnsi="Times New Roman" w:cs="Times New Roman"/>
          <w:sz w:val="24"/>
          <w:szCs w:val="24"/>
        </w:rPr>
        <w:t xml:space="preserve"> (1987).</w:t>
      </w:r>
    </w:p>
    <w:p w14:paraId="5170B45D" w14:textId="77777777" w:rsidR="00F95662" w:rsidRPr="00AB704C" w:rsidRDefault="00F95662" w:rsidP="00F95662">
      <w:pPr>
        <w:spacing w:after="0"/>
        <w:ind w:right="90"/>
        <w:rPr>
          <w:rFonts w:ascii="Times New Roman" w:hAnsi="Times New Roman" w:cs="Times New Roman"/>
          <w:sz w:val="24"/>
          <w:szCs w:val="24"/>
        </w:rPr>
      </w:pPr>
      <w:proofErr w:type="gramStart"/>
      <w:r w:rsidRPr="00AB704C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CA"/>
        </w:rPr>
        <w:t>e</w:t>
      </w:r>
      <w:proofErr w:type="gramEnd"/>
      <w:r w:rsidRPr="00AB704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Pr="00AB704C">
        <w:rPr>
          <w:rFonts w:ascii="Times New Roman" w:hAnsi="Times New Roman" w:cs="Times New Roman"/>
          <w:sz w:val="24"/>
          <w:szCs w:val="24"/>
        </w:rPr>
        <w:t>Amylose content (%, dry starch basis) = [Amylose content (%), dry flour basis] / [Total starch content (%), dry flour basis] × 100.</w:t>
      </w:r>
    </w:p>
    <w:p w14:paraId="6BC42275" w14:textId="77777777" w:rsidR="00F95662" w:rsidRPr="00AB704C" w:rsidRDefault="00F95662" w:rsidP="00F95662">
      <w:pPr>
        <w:spacing w:after="0"/>
        <w:ind w:right="90"/>
        <w:rPr>
          <w:rFonts w:ascii="Times New Roman" w:eastAsia="DengXian" w:hAnsi="Times New Roman" w:cs="Times New Roman"/>
          <w:sz w:val="24"/>
          <w:szCs w:val="24"/>
        </w:rPr>
      </w:pPr>
      <w:proofErr w:type="gramStart"/>
      <w:r w:rsidRPr="00AB704C">
        <w:rPr>
          <w:rFonts w:ascii="Times New Roman" w:eastAsia="DengXian" w:hAnsi="Times New Roman" w:cs="Times New Roman"/>
          <w:i/>
          <w:sz w:val="24"/>
          <w:szCs w:val="24"/>
          <w:vertAlign w:val="superscript"/>
        </w:rPr>
        <w:t>f</w:t>
      </w:r>
      <w:proofErr w:type="gramEnd"/>
      <w:r w:rsidRPr="00AB704C">
        <w:rPr>
          <w:rFonts w:ascii="Times New Roman" w:eastAsia="DengXian" w:hAnsi="Times New Roman" w:cs="Times New Roman"/>
          <w:sz w:val="24"/>
          <w:szCs w:val="24"/>
        </w:rPr>
        <w:t xml:space="preserve"> Determined using a Nitrogen/Protein Analyzer (CN628, LECO Corporation, St. Joseph, MI, USA), with a conversion factor of 6.25.</w:t>
      </w:r>
    </w:p>
    <w:p w14:paraId="5E6AD811" w14:textId="77777777" w:rsidR="00F95662" w:rsidRPr="00AB704C" w:rsidRDefault="00F95662" w:rsidP="00F95662">
      <w:pPr>
        <w:spacing w:after="0"/>
        <w:ind w:right="90"/>
        <w:rPr>
          <w:rFonts w:ascii="Times New Roman" w:eastAsia="DengXian" w:hAnsi="Times New Roman" w:cs="Times New Roman"/>
          <w:sz w:val="24"/>
          <w:szCs w:val="24"/>
        </w:rPr>
      </w:pPr>
      <w:proofErr w:type="gramStart"/>
      <w:r w:rsidRPr="00AB704C">
        <w:rPr>
          <w:rFonts w:ascii="Times New Roman" w:eastAsia="DengXian" w:hAnsi="Times New Roman" w:cs="Times New Roman"/>
          <w:i/>
          <w:iCs/>
          <w:sz w:val="24"/>
          <w:szCs w:val="24"/>
          <w:vertAlign w:val="superscript"/>
        </w:rPr>
        <w:t>g</w:t>
      </w:r>
      <w:proofErr w:type="gramEnd"/>
      <w:r w:rsidRPr="00AB704C">
        <w:rPr>
          <w:rFonts w:ascii="Times New Roman" w:eastAsia="DengXian" w:hAnsi="Times New Roman" w:cs="Times New Roman"/>
          <w:sz w:val="24"/>
          <w:szCs w:val="24"/>
        </w:rPr>
        <w:t xml:space="preserve"> Determined by Central Testing Laboratory Ltd. (Winnipeg, Manitoba, Canada), following Crude Fiber Method by </w:t>
      </w:r>
      <w:proofErr w:type="spellStart"/>
      <w:r w:rsidRPr="00AB704C">
        <w:rPr>
          <w:rFonts w:ascii="Times New Roman" w:eastAsia="DengXian" w:hAnsi="Times New Roman" w:cs="Times New Roman"/>
          <w:sz w:val="24"/>
          <w:szCs w:val="24"/>
        </w:rPr>
        <w:t>Ankom</w:t>
      </w:r>
      <w:proofErr w:type="spellEnd"/>
      <w:r w:rsidRPr="00AB704C">
        <w:rPr>
          <w:rFonts w:ascii="Times New Roman" w:eastAsia="DengXian" w:hAnsi="Times New Roman" w:cs="Times New Roman"/>
          <w:sz w:val="24"/>
          <w:szCs w:val="24"/>
        </w:rPr>
        <w:t xml:space="preserve"> Technology (2017). </w:t>
      </w:r>
    </w:p>
    <w:p w14:paraId="43EFDDDD" w14:textId="77777777" w:rsidR="00F95662" w:rsidRPr="00AB704C" w:rsidRDefault="00F95662" w:rsidP="00F95662">
      <w:pPr>
        <w:spacing w:after="0"/>
        <w:ind w:right="90"/>
        <w:rPr>
          <w:rFonts w:ascii="Times New Roman" w:eastAsia="DengXian" w:hAnsi="Times New Roman" w:cs="Times New Roman"/>
          <w:sz w:val="24"/>
          <w:szCs w:val="24"/>
        </w:rPr>
      </w:pPr>
      <w:proofErr w:type="gramStart"/>
      <w:r w:rsidRPr="00AB704C">
        <w:rPr>
          <w:rFonts w:ascii="Times New Roman" w:eastAsia="DengXian" w:hAnsi="Times New Roman" w:cs="Times New Roman"/>
          <w:i/>
          <w:iCs/>
          <w:sz w:val="24"/>
          <w:szCs w:val="24"/>
          <w:vertAlign w:val="superscript"/>
        </w:rPr>
        <w:t>h</w:t>
      </w:r>
      <w:proofErr w:type="gramEnd"/>
      <w:r w:rsidRPr="00AB704C">
        <w:rPr>
          <w:rFonts w:ascii="Times New Roman" w:eastAsia="DengXian" w:hAnsi="Times New Roman" w:cs="Times New Roman"/>
          <w:sz w:val="24"/>
          <w:szCs w:val="24"/>
        </w:rPr>
        <w:t xml:space="preserve"> Determined by Central Testing Laboratory Ltd. (Winnipeg, Manitoba, Canada), following AOCS Method Am 5-04.</w:t>
      </w:r>
    </w:p>
    <w:p w14:paraId="641F5162" w14:textId="77777777" w:rsidR="00F95662" w:rsidRPr="00AB704C" w:rsidRDefault="00F95662" w:rsidP="00F95662">
      <w:pPr>
        <w:spacing w:after="0"/>
        <w:ind w:right="90"/>
        <w:rPr>
          <w:rFonts w:ascii="Times New Roman" w:eastAsia="DengXian" w:hAnsi="Times New Roman" w:cs="Times New Roman"/>
          <w:sz w:val="24"/>
          <w:szCs w:val="24"/>
        </w:rPr>
      </w:pPr>
      <w:proofErr w:type="spellStart"/>
      <w:proofErr w:type="gramStart"/>
      <w:r w:rsidRPr="00AB704C">
        <w:rPr>
          <w:rFonts w:ascii="Times New Roman" w:eastAsia="DengXian" w:hAnsi="Times New Roman" w:cs="Times New Roman"/>
          <w:i/>
          <w:iCs/>
          <w:sz w:val="24"/>
          <w:szCs w:val="24"/>
          <w:vertAlign w:val="superscript"/>
        </w:rPr>
        <w:t>i</w:t>
      </w:r>
      <w:proofErr w:type="spellEnd"/>
      <w:proofErr w:type="gramEnd"/>
      <w:r w:rsidRPr="00AB704C">
        <w:rPr>
          <w:rFonts w:ascii="Times New Roman" w:eastAsia="DengXian" w:hAnsi="Times New Roman" w:cs="Times New Roman"/>
          <w:sz w:val="24"/>
          <w:szCs w:val="24"/>
        </w:rPr>
        <w:t xml:space="preserve"> Determined by Central Testing Laboratory Ltd. (Winnipeg, Manitoba, Canada), following AOAC Method 942.05.</w:t>
      </w:r>
    </w:p>
    <w:p w14:paraId="05E598CF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4A05D3E9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29AFB7A8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2DA3FB4C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62EDDE9C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0DD1F079" w14:textId="6D047A9A" w:rsidR="00F95662" w:rsidRDefault="00F95662" w:rsidP="00AB704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D95118C" w14:textId="76A9E6FE" w:rsidR="00F95662" w:rsidRPr="007D1382" w:rsidRDefault="00044E8B" w:rsidP="00F956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</w:t>
      </w:r>
      <w:r w:rsidR="001D4950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5662" w:rsidRPr="007D1382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1D4950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F95662" w:rsidRPr="007D1382">
        <w:rPr>
          <w:rFonts w:ascii="Times New Roman" w:hAnsi="Times New Roman" w:cs="Times New Roman"/>
          <w:sz w:val="24"/>
          <w:szCs w:val="24"/>
          <w:lang w:val="en-US"/>
        </w:rPr>
        <w:t xml:space="preserve">: Formulation of rice, lentil and wrinkled pea diets. </w:t>
      </w:r>
      <w:r w:rsidR="00F95662" w:rsidRPr="0027085B">
        <w:rPr>
          <w:rFonts w:ascii="Times New Roman" w:hAnsi="Times New Roman" w:cs="Times New Roman"/>
          <w:sz w:val="24"/>
          <w:szCs w:val="24"/>
          <w:lang w:val="en-US"/>
        </w:rPr>
        <w:t>Diets ordered from left to right in order of increasing total fiber content.</w:t>
      </w:r>
    </w:p>
    <w:tbl>
      <w:tblPr>
        <w:tblpPr w:leftFromText="181" w:rightFromText="181" w:vertAnchor="text" w:horzAnchor="margin" w:tblpY="146"/>
        <w:tblW w:w="9781" w:type="dxa"/>
        <w:tblLook w:val="04A0" w:firstRow="1" w:lastRow="0" w:firstColumn="1" w:lastColumn="0" w:noHBand="0" w:noVBand="1"/>
      </w:tblPr>
      <w:tblGrid>
        <w:gridCol w:w="3219"/>
        <w:gridCol w:w="1743"/>
        <w:gridCol w:w="1701"/>
        <w:gridCol w:w="3118"/>
      </w:tblGrid>
      <w:tr w:rsidR="00F95662" w:rsidRPr="007D1382" w14:paraId="2D28E2F6" w14:textId="77777777" w:rsidTr="00093C98">
        <w:trPr>
          <w:trHeight w:val="340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EF6C2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DD5495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>Rice Di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02A561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>Lentil Die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8F5E7F" w14:textId="2DB9C3F0" w:rsidR="00F95662" w:rsidRPr="007D1382" w:rsidRDefault="00350A59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nkled Pea Diet</w:t>
            </w:r>
          </w:p>
        </w:tc>
      </w:tr>
      <w:tr w:rsidR="00F95662" w:rsidRPr="007D1382" w14:paraId="7ECAD3AA" w14:textId="77777777" w:rsidTr="00093C98">
        <w:trPr>
          <w:trHeight w:val="340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97D362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 xml:space="preserve">Flour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0C2D" w14:textId="6D4029B6" w:rsidR="00F95662" w:rsidRPr="007D1382" w:rsidRDefault="0036599C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EF51" w14:textId="0A75A0B6" w:rsidR="00F95662" w:rsidRPr="007D1382" w:rsidRDefault="00F95662" w:rsidP="00365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</w:t>
            </w:r>
            <w:r w:rsidR="00365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CF85" w14:textId="2CCD3687" w:rsidR="00F95662" w:rsidRPr="007D1382" w:rsidRDefault="00F95662" w:rsidP="00365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</w:t>
            </w:r>
          </w:p>
        </w:tc>
      </w:tr>
      <w:tr w:rsidR="00F95662" w:rsidRPr="007D1382" w14:paraId="25B06D9F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4627235C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>Chicken By-Product Meal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4AF9" w14:textId="47C7E966" w:rsidR="00F95662" w:rsidRPr="007D1382" w:rsidRDefault="00F95662" w:rsidP="00365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</w:t>
            </w:r>
            <w:r w:rsidR="00365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2864" w14:textId="667FA26A" w:rsidR="00F95662" w:rsidRPr="007D1382" w:rsidRDefault="00F95662" w:rsidP="00365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80C9" w14:textId="65044098" w:rsidR="00F95662" w:rsidRPr="007D1382" w:rsidRDefault="00F95662" w:rsidP="00365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="00365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bookmarkStart w:id="0" w:name="_GoBack"/>
            <w:bookmarkEnd w:id="0"/>
          </w:p>
        </w:tc>
      </w:tr>
      <w:tr w:rsidR="00F95662" w:rsidRPr="007D1382" w14:paraId="5E609EC0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7C6A34FD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 xml:space="preserve">Cellulose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FD203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798E" w14:textId="7C01663D" w:rsidR="00F95662" w:rsidRPr="007D1382" w:rsidRDefault="00F95662" w:rsidP="00365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365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C2CD4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95662" w:rsidRPr="007D1382" w14:paraId="3F23BCE3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3BB70E82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 xml:space="preserve">Chicken Fat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5422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A46C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97AE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F95662" w:rsidRPr="007D1382" w14:paraId="3AB6C3FB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59121FAA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 xml:space="preserve">Fish Meal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9660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9DA5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8254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95662" w:rsidRPr="007D1382" w14:paraId="01AD987F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10894A94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 xml:space="preserve">Canola Oil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D3CC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0369E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0876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95662" w:rsidRPr="007D1382" w14:paraId="3FCE14F4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7BBFFCE6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1382">
              <w:rPr>
                <w:rFonts w:ascii="Times New Roman" w:hAnsi="Times New Roman" w:cs="Times New Roman"/>
                <w:sz w:val="24"/>
                <w:szCs w:val="24"/>
              </w:rPr>
              <w:t>Celite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0FAD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41DA9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D6F9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95662" w:rsidRPr="007D1382" w14:paraId="69F34ED7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6006B047" w14:textId="479D3C5B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>Vitamin/Mineral Premix</w:t>
            </w:r>
            <w:r w:rsidR="00BF7C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7340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347D4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40F1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95662" w:rsidRPr="007D1382" w14:paraId="1F337A4D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36248086" w14:textId="3C5F5A16" w:rsidR="00F95662" w:rsidRPr="007D1382" w:rsidRDefault="00BF7C9D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F95662" w:rsidRPr="007D1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562B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8005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15D6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F95662" w:rsidRPr="007D1382" w14:paraId="7C20C1D9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14E7A15C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 xml:space="preserve">Choline Chloride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018B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F108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C14E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F95662" w:rsidRPr="007D1382" w14:paraId="04BF70C4" w14:textId="77777777" w:rsidTr="00093C98">
        <w:trPr>
          <w:trHeight w:val="340"/>
        </w:trPr>
        <w:tc>
          <w:tcPr>
            <w:tcW w:w="3219" w:type="dxa"/>
            <w:noWrap/>
            <w:hideMark/>
          </w:tcPr>
          <w:p w14:paraId="0FB98CFC" w14:textId="77777777" w:rsidR="00F95662" w:rsidRPr="007D1382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</w:rPr>
              <w:t xml:space="preserve">Calcium Carbonate 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2496E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7EF68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83894" w14:textId="77777777" w:rsidR="00F95662" w:rsidRPr="007D1382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F95662" w:rsidRPr="007D1382" w14:paraId="66912513" w14:textId="77777777" w:rsidTr="00093C98">
        <w:trPr>
          <w:trHeight w:val="340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55D15D" w14:textId="77777777" w:rsidR="00F95662" w:rsidRPr="0045127A" w:rsidRDefault="00F95662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27A">
              <w:rPr>
                <w:rFonts w:ascii="Times New Roman" w:hAnsi="Times New Roman" w:cs="Times New Roman"/>
                <w:sz w:val="24"/>
                <w:szCs w:val="24"/>
              </w:rPr>
              <w:t>Dicalcium</w:t>
            </w:r>
            <w:proofErr w:type="spellEnd"/>
            <w:r w:rsidRPr="0045127A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DC589" w14:textId="77777777" w:rsidR="00F95662" w:rsidRPr="0045127A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FF00F" w14:textId="77777777" w:rsidR="00F95662" w:rsidRPr="0045127A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960BE" w14:textId="77777777" w:rsidR="00F95662" w:rsidRPr="0045127A" w:rsidRDefault="00F95662" w:rsidP="00093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</w:tbl>
    <w:p w14:paraId="694831C0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A98984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0D3C9C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DAF43B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D840D2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3B7368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C742AE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560E9C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7B6B30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138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</w:t>
      </w:r>
    </w:p>
    <w:p w14:paraId="42CBD539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BFBBCF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94AE57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F13E03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E4BD0E" w14:textId="77777777" w:rsidR="00F9566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356BE5" w14:textId="77777777" w:rsidR="00F95662" w:rsidRPr="007D1382" w:rsidRDefault="00F95662" w:rsidP="00F956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1382">
        <w:rPr>
          <w:rFonts w:ascii="Times New Roman" w:hAnsi="Times New Roman" w:cs="Times New Roman"/>
          <w:sz w:val="24"/>
          <w:szCs w:val="24"/>
          <w:lang w:val="en-US"/>
        </w:rPr>
        <w:t xml:space="preserve">All values are expressed as % inclusion as fed. *Included addition of antioxidant </w:t>
      </w:r>
      <w:proofErr w:type="spellStart"/>
      <w:r w:rsidRPr="007D1382">
        <w:rPr>
          <w:rFonts w:ascii="Times New Roman" w:hAnsi="Times New Roman" w:cs="Times New Roman"/>
          <w:sz w:val="24"/>
          <w:szCs w:val="24"/>
          <w:lang w:val="en-US"/>
        </w:rPr>
        <w:t>Naturox</w:t>
      </w:r>
      <w:proofErr w:type="spellEnd"/>
      <w:r w:rsidRPr="007D138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7D1382">
        <w:rPr>
          <w:rFonts w:ascii="Times New Roman" w:hAnsi="Times New Roman" w:cs="Times New Roman"/>
          <w:sz w:val="24"/>
          <w:szCs w:val="24"/>
          <w:lang w:val="en-US"/>
        </w:rPr>
        <w:t>Kemin</w:t>
      </w:r>
      <w:proofErr w:type="spellEnd"/>
      <w:r w:rsidRPr="007D1382">
        <w:rPr>
          <w:rFonts w:ascii="Times New Roman" w:hAnsi="Times New Roman" w:cs="Times New Roman"/>
          <w:sz w:val="24"/>
          <w:szCs w:val="24"/>
          <w:lang w:val="en-US"/>
        </w:rPr>
        <w:t>, Des Moines, IO USA)</w:t>
      </w:r>
    </w:p>
    <w:p w14:paraId="5FE0671F" w14:textId="2BDB1AA0" w:rsidR="00F95662" w:rsidRDefault="00F95662" w:rsidP="00AB704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F993183" w14:textId="15E1B5C3" w:rsidR="00F95662" w:rsidRDefault="00F95662" w:rsidP="00AB704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C140EA3" w14:textId="4B820C65" w:rsidR="00F95662" w:rsidRDefault="00F95662" w:rsidP="00AB704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B182276" w14:textId="77777777" w:rsidR="00F95662" w:rsidRDefault="00F95662" w:rsidP="00AB704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BD64532" w14:textId="4B8CE75C" w:rsidR="00F95662" w:rsidRPr="00F95662" w:rsidRDefault="00044E8B" w:rsidP="00F956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1D495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5662">
        <w:rPr>
          <w:rFonts w:ascii="Times New Roman" w:hAnsi="Times New Roman" w:cs="Times New Roman"/>
          <w:sz w:val="24"/>
          <w:szCs w:val="24"/>
        </w:rPr>
        <w:t>Table</w:t>
      </w:r>
      <w:r w:rsidR="001D4950">
        <w:rPr>
          <w:rFonts w:ascii="Times New Roman" w:hAnsi="Times New Roman" w:cs="Times New Roman"/>
          <w:sz w:val="24"/>
          <w:szCs w:val="24"/>
        </w:rPr>
        <w:t xml:space="preserve"> C</w:t>
      </w:r>
      <w:r w:rsidR="00F95662">
        <w:rPr>
          <w:rFonts w:ascii="Times New Roman" w:hAnsi="Times New Roman" w:cs="Times New Roman"/>
          <w:sz w:val="24"/>
          <w:szCs w:val="24"/>
        </w:rPr>
        <w:t>: Extruder parameters used to create test diets</w:t>
      </w:r>
    </w:p>
    <w:tbl>
      <w:tblPr>
        <w:tblStyle w:val="TableGrid"/>
        <w:tblpPr w:leftFromText="180" w:rightFromText="180" w:vertAnchor="page" w:horzAnchor="margin" w:tblpY="2017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8"/>
        <w:gridCol w:w="4889"/>
      </w:tblGrid>
      <w:tr w:rsidR="00F95662" w14:paraId="03990E90" w14:textId="77777777" w:rsidTr="00F95662">
        <w:trPr>
          <w:trHeight w:val="288"/>
        </w:trPr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</w:tcPr>
          <w:p w14:paraId="11345B49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14:paraId="209EB52C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F95662" w14:paraId="23816F96" w14:textId="77777777" w:rsidTr="00F95662">
        <w:trPr>
          <w:trHeight w:val="288"/>
        </w:trPr>
        <w:tc>
          <w:tcPr>
            <w:tcW w:w="4888" w:type="dxa"/>
            <w:tcBorders>
              <w:top w:val="single" w:sz="4" w:space="0" w:color="auto"/>
            </w:tcBorders>
          </w:tcPr>
          <w:p w14:paraId="21D058EC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 Moisture (%)</w:t>
            </w:r>
          </w:p>
        </w:tc>
        <w:tc>
          <w:tcPr>
            <w:tcW w:w="4889" w:type="dxa"/>
            <w:tcBorders>
              <w:top w:val="single" w:sz="4" w:space="0" w:color="auto"/>
            </w:tcBorders>
          </w:tcPr>
          <w:p w14:paraId="50F00876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95662" w14:paraId="57782418" w14:textId="77777777" w:rsidTr="00F95662">
        <w:trPr>
          <w:trHeight w:val="288"/>
        </w:trPr>
        <w:tc>
          <w:tcPr>
            <w:tcW w:w="4888" w:type="dxa"/>
          </w:tcPr>
          <w:p w14:paraId="37A2835E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d Feed Rate (kg/h)</w:t>
            </w:r>
          </w:p>
        </w:tc>
        <w:tc>
          <w:tcPr>
            <w:tcW w:w="4889" w:type="dxa"/>
          </w:tcPr>
          <w:p w14:paraId="709677A0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95662" w14:paraId="5122417F" w14:textId="77777777" w:rsidTr="00F95662">
        <w:trPr>
          <w:trHeight w:val="288"/>
        </w:trPr>
        <w:tc>
          <w:tcPr>
            <w:tcW w:w="4888" w:type="dxa"/>
          </w:tcPr>
          <w:p w14:paraId="370D8702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w Speed (rpm)</w:t>
            </w:r>
          </w:p>
        </w:tc>
        <w:tc>
          <w:tcPr>
            <w:tcW w:w="4889" w:type="dxa"/>
          </w:tcPr>
          <w:p w14:paraId="1D012CD9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F95662" w14:paraId="3A4A1CD5" w14:textId="77777777" w:rsidTr="00F95662">
        <w:trPr>
          <w:trHeight w:val="288"/>
        </w:trPr>
        <w:tc>
          <w:tcPr>
            <w:tcW w:w="4888" w:type="dxa"/>
          </w:tcPr>
          <w:p w14:paraId="2A37759D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1, ˚C)</w:t>
            </w:r>
          </w:p>
        </w:tc>
        <w:tc>
          <w:tcPr>
            <w:tcW w:w="4889" w:type="dxa"/>
          </w:tcPr>
          <w:p w14:paraId="2CA7BEA9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F95662" w14:paraId="21F96F26" w14:textId="77777777" w:rsidTr="00F95662">
        <w:trPr>
          <w:trHeight w:val="288"/>
        </w:trPr>
        <w:tc>
          <w:tcPr>
            <w:tcW w:w="4888" w:type="dxa"/>
          </w:tcPr>
          <w:p w14:paraId="4840DD23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2, ˚C)</w:t>
            </w:r>
          </w:p>
        </w:tc>
        <w:tc>
          <w:tcPr>
            <w:tcW w:w="4889" w:type="dxa"/>
          </w:tcPr>
          <w:p w14:paraId="7B7065AC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95662" w14:paraId="41E8C4D0" w14:textId="77777777" w:rsidTr="00F95662">
        <w:trPr>
          <w:trHeight w:val="288"/>
        </w:trPr>
        <w:tc>
          <w:tcPr>
            <w:tcW w:w="4888" w:type="dxa"/>
          </w:tcPr>
          <w:p w14:paraId="7929BB6D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3, ˚C)</w:t>
            </w:r>
          </w:p>
        </w:tc>
        <w:tc>
          <w:tcPr>
            <w:tcW w:w="4889" w:type="dxa"/>
          </w:tcPr>
          <w:p w14:paraId="51082E65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95662" w14:paraId="160769BC" w14:textId="77777777" w:rsidTr="00F95662">
        <w:trPr>
          <w:trHeight w:val="288"/>
        </w:trPr>
        <w:tc>
          <w:tcPr>
            <w:tcW w:w="4888" w:type="dxa"/>
          </w:tcPr>
          <w:p w14:paraId="19D33D86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4, ˚C)</w:t>
            </w:r>
          </w:p>
        </w:tc>
        <w:tc>
          <w:tcPr>
            <w:tcW w:w="4889" w:type="dxa"/>
          </w:tcPr>
          <w:p w14:paraId="57EC0EFA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F95662" w14:paraId="1D0A1D38" w14:textId="77777777" w:rsidTr="00F95662">
        <w:trPr>
          <w:trHeight w:val="288"/>
        </w:trPr>
        <w:tc>
          <w:tcPr>
            <w:tcW w:w="4888" w:type="dxa"/>
          </w:tcPr>
          <w:p w14:paraId="35700DC4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5, ˚C)</w:t>
            </w:r>
          </w:p>
        </w:tc>
        <w:tc>
          <w:tcPr>
            <w:tcW w:w="4889" w:type="dxa"/>
          </w:tcPr>
          <w:p w14:paraId="26CCE216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F95662" w14:paraId="0E152516" w14:textId="77777777" w:rsidTr="00F95662">
        <w:trPr>
          <w:trHeight w:val="288"/>
        </w:trPr>
        <w:tc>
          <w:tcPr>
            <w:tcW w:w="4888" w:type="dxa"/>
          </w:tcPr>
          <w:p w14:paraId="280F9BCD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6, ˚C)</w:t>
            </w:r>
          </w:p>
        </w:tc>
        <w:tc>
          <w:tcPr>
            <w:tcW w:w="4889" w:type="dxa"/>
          </w:tcPr>
          <w:p w14:paraId="79D8D29F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F95662" w14:paraId="78736077" w14:textId="77777777" w:rsidTr="00F95662">
        <w:trPr>
          <w:trHeight w:val="275"/>
        </w:trPr>
        <w:tc>
          <w:tcPr>
            <w:tcW w:w="4888" w:type="dxa"/>
            <w:tcBorders>
              <w:bottom w:val="single" w:sz="4" w:space="0" w:color="auto"/>
            </w:tcBorders>
          </w:tcPr>
          <w:p w14:paraId="5C3C7244" w14:textId="77777777" w:rsidR="00F95662" w:rsidRDefault="00F95662" w:rsidP="00F95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 Diameter (mm)</w:t>
            </w:r>
          </w:p>
        </w:tc>
        <w:tc>
          <w:tcPr>
            <w:tcW w:w="4889" w:type="dxa"/>
            <w:tcBorders>
              <w:bottom w:val="single" w:sz="4" w:space="0" w:color="auto"/>
            </w:tcBorders>
          </w:tcPr>
          <w:p w14:paraId="15F87A2A" w14:textId="77777777" w:rsidR="00F95662" w:rsidRDefault="00F95662" w:rsidP="00F9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6297909" w14:textId="77777777" w:rsidR="00F95662" w:rsidRDefault="00F95662" w:rsidP="00F95662"/>
    <w:p w14:paraId="34A4202A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63B37296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417CE28F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5F7C3048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11A55F96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7A7CB5FE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2DA53FCD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462B7653" w14:textId="77777777" w:rsidR="00883237" w:rsidRDefault="00883237" w:rsidP="00883237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70CC3E4B" w14:textId="77777777" w:rsidR="00F95662" w:rsidRDefault="00F95662" w:rsidP="00AB704C">
      <w:pPr>
        <w:pStyle w:val="MDPI62BackMatter"/>
        <w:suppressLineNumbers/>
        <w:ind w:left="0"/>
        <w:rPr>
          <w:rFonts w:ascii="Times New Roman" w:hAnsi="Times New Roman"/>
          <w:b/>
          <w:sz w:val="24"/>
          <w:szCs w:val="24"/>
        </w:rPr>
      </w:pPr>
    </w:p>
    <w:p w14:paraId="414BAC4E" w14:textId="6CE281D0" w:rsidR="00AB704C" w:rsidRDefault="00044E8B" w:rsidP="00AB70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D495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704C">
        <w:rPr>
          <w:rFonts w:ascii="Times New Roman" w:hAnsi="Times New Roman" w:cs="Times New Roman"/>
          <w:sz w:val="24"/>
          <w:szCs w:val="24"/>
        </w:rPr>
        <w:t>Table</w:t>
      </w:r>
      <w:r w:rsidR="001D4950">
        <w:rPr>
          <w:rFonts w:ascii="Times New Roman" w:hAnsi="Times New Roman" w:cs="Times New Roman"/>
          <w:sz w:val="24"/>
          <w:szCs w:val="24"/>
        </w:rPr>
        <w:t xml:space="preserve"> D</w:t>
      </w:r>
      <w:r w:rsidR="00AB704C">
        <w:rPr>
          <w:rFonts w:ascii="Times New Roman" w:hAnsi="Times New Roman" w:cs="Times New Roman"/>
          <w:sz w:val="24"/>
          <w:szCs w:val="24"/>
        </w:rPr>
        <w:t>: Ingredient list of commercial diet fed in the pre-trial phase of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8810"/>
      </w:tblGrid>
      <w:tr w:rsidR="00AB704C" w14:paraId="5DECF7B2" w14:textId="77777777" w:rsidTr="001A12CD">
        <w:tc>
          <w:tcPr>
            <w:tcW w:w="4140" w:type="dxa"/>
          </w:tcPr>
          <w:p w14:paraId="0F1DF565" w14:textId="77777777" w:rsidR="00AB704C" w:rsidRDefault="00AB704C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0" w:type="dxa"/>
          </w:tcPr>
          <w:p w14:paraId="0B5BDAFE" w14:textId="77777777" w:rsidR="00AB704C" w:rsidRDefault="00AB704C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redients:</w:t>
            </w:r>
          </w:p>
        </w:tc>
      </w:tr>
      <w:tr w:rsidR="00AB704C" w14:paraId="2ECC2DA0" w14:textId="77777777" w:rsidTr="001A12CD">
        <w:tc>
          <w:tcPr>
            <w:tcW w:w="4140" w:type="dxa"/>
          </w:tcPr>
          <w:p w14:paraId="66E7550F" w14:textId="77777777" w:rsidR="00AB704C" w:rsidRDefault="00AB704C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iet</w:t>
            </w:r>
          </w:p>
        </w:tc>
        <w:tc>
          <w:tcPr>
            <w:tcW w:w="8810" w:type="dxa"/>
          </w:tcPr>
          <w:p w14:paraId="53B701C8" w14:textId="77777777" w:rsidR="00AB704C" w:rsidRDefault="00AB704C" w:rsidP="0009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cken, Brewers Rice, Whole Grain Wheat, Poultry By-Product Meal (Natural Source of Glucosamine), Corn Gluten Meal, Whole Grain Corn, Animal Fat (Preserved with Mixed-Tocopherols, Form of Vitamin E), Corn Germ Meal, Fish Meal (Natural Source of Glucosamine), Animal Digest, Dried Egg Product, Salt, Potassium Chloride, Calcium phosphate, Calcium Carbonate, Vitamin E Supplement, Choline Chloride, Zinc Sulfate, Ferrous Sulfate, L-Ascorbyl-2-Polyphosphate (Source of Vitamin C), L-Lys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ohydro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anganese Sulfate, Niacin, Vitamin A Supplement, Calci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ntothe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hiam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onitr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pper Sulfate, Riboflavin Supplement, Vitamin B-12 Supplement, Pyridoxine Hydrochloride, Garlic Oil, Folic Acid, Vitamin D-3 Supplement, Calcium Iodate, Bioti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nadi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di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ulf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ex (Source of Vitamin K Activity, Sodium Selenite</w:t>
            </w:r>
          </w:p>
        </w:tc>
      </w:tr>
    </w:tbl>
    <w:p w14:paraId="7F87ABBA" w14:textId="15A54506" w:rsidR="00694681" w:rsidRDefault="00694681" w:rsidP="001A12CD">
      <w:pPr>
        <w:pStyle w:val="MDPI62BackMatter"/>
        <w:ind w:left="0"/>
        <w:rPr>
          <w:rFonts w:ascii="Times New Roman" w:hAnsi="Times New Roman"/>
          <w:bCs/>
          <w:sz w:val="24"/>
          <w:szCs w:val="24"/>
          <w:lang w:eastAsia="de-DE"/>
        </w:rPr>
      </w:pPr>
    </w:p>
    <w:p w14:paraId="0055BC45" w14:textId="59E0C570" w:rsidR="006D495D" w:rsidRDefault="006D495D" w:rsidP="001A12CD">
      <w:pPr>
        <w:pStyle w:val="MDPI62BackMatter"/>
        <w:ind w:left="0"/>
        <w:rPr>
          <w:rFonts w:ascii="Times New Roman" w:hAnsi="Times New Roman"/>
          <w:bCs/>
          <w:sz w:val="24"/>
          <w:szCs w:val="24"/>
          <w:lang w:eastAsia="de-DE"/>
        </w:rPr>
      </w:pPr>
    </w:p>
    <w:p w14:paraId="4D5BBAED" w14:textId="451BA2D1" w:rsidR="006D495D" w:rsidRDefault="006D495D" w:rsidP="006D49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 Table E: Variability in select echocardiography measurements from the current study. Each echocardiography session was performed in duplicate on each dog for the rice diet, with duplicate feeding periods of 28-days each performed during this experiment for a total of 4 measurements for each dog, all performed by the same sonographer. Values are show as coefficient of variation (%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1"/>
        <w:gridCol w:w="4571"/>
      </w:tblGrid>
      <w:tr w:rsidR="006D495D" w14:paraId="6273F3E0" w14:textId="77777777" w:rsidTr="006D495D">
        <w:trPr>
          <w:trHeight w:val="394"/>
        </w:trPr>
        <w:tc>
          <w:tcPr>
            <w:tcW w:w="4571" w:type="dxa"/>
            <w:tcBorders>
              <w:left w:val="nil"/>
              <w:bottom w:val="single" w:sz="4" w:space="0" w:color="auto"/>
              <w:right w:val="nil"/>
            </w:tcBorders>
          </w:tcPr>
          <w:p w14:paraId="37921128" w14:textId="033AFF72" w:rsidR="006D495D" w:rsidRDefault="006D495D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cardiography Measurement</w:t>
            </w:r>
          </w:p>
        </w:tc>
        <w:tc>
          <w:tcPr>
            <w:tcW w:w="4571" w:type="dxa"/>
            <w:tcBorders>
              <w:left w:val="nil"/>
              <w:bottom w:val="single" w:sz="4" w:space="0" w:color="auto"/>
              <w:right w:val="nil"/>
            </w:tcBorders>
          </w:tcPr>
          <w:p w14:paraId="79A8F961" w14:textId="17C83108" w:rsidR="006D495D" w:rsidRDefault="006D495D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ility</w:t>
            </w:r>
          </w:p>
        </w:tc>
      </w:tr>
      <w:tr w:rsidR="006D495D" w14:paraId="6FE122FF" w14:textId="77777777" w:rsidTr="006D495D">
        <w:trPr>
          <w:trHeight w:val="394"/>
        </w:trPr>
        <w:tc>
          <w:tcPr>
            <w:tcW w:w="4571" w:type="dxa"/>
            <w:tcBorders>
              <w:left w:val="nil"/>
              <w:bottom w:val="nil"/>
              <w:right w:val="nil"/>
            </w:tcBorders>
          </w:tcPr>
          <w:p w14:paraId="155FB91C" w14:textId="2AA0D78F" w:rsidR="006D495D" w:rsidRDefault="00082E84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-diastolic volume</w:t>
            </w:r>
          </w:p>
        </w:tc>
        <w:tc>
          <w:tcPr>
            <w:tcW w:w="4571" w:type="dxa"/>
            <w:tcBorders>
              <w:left w:val="nil"/>
              <w:bottom w:val="nil"/>
              <w:right w:val="nil"/>
            </w:tcBorders>
          </w:tcPr>
          <w:p w14:paraId="144D2DC2" w14:textId="45F73406" w:rsidR="006D495D" w:rsidRDefault="00082E84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6D495D" w14:paraId="0AF66152" w14:textId="77777777" w:rsidTr="006D495D">
        <w:trPr>
          <w:trHeight w:val="394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 w14:paraId="2B088155" w14:textId="5822DD75" w:rsidR="006D495D" w:rsidRDefault="00082E84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-systolic volum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 w14:paraId="0056548D" w14:textId="22F0F656" w:rsidR="006D495D" w:rsidRDefault="00082E84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6D495D" w14:paraId="7F41619B" w14:textId="77777777" w:rsidTr="006D495D">
        <w:trPr>
          <w:trHeight w:val="394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 w14:paraId="29002DD4" w14:textId="1FB43A47" w:rsidR="006D495D" w:rsidRDefault="00082E84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 volum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</w:tcPr>
          <w:p w14:paraId="06EAF839" w14:textId="657BA9E8" w:rsidR="006D495D" w:rsidRDefault="00082E84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6D495D" w14:paraId="517FB93F" w14:textId="77777777" w:rsidTr="006D495D">
        <w:trPr>
          <w:trHeight w:val="394"/>
        </w:trPr>
        <w:tc>
          <w:tcPr>
            <w:tcW w:w="4571" w:type="dxa"/>
            <w:tcBorders>
              <w:top w:val="nil"/>
              <w:left w:val="nil"/>
              <w:right w:val="nil"/>
            </w:tcBorders>
          </w:tcPr>
          <w:p w14:paraId="0A4A7707" w14:textId="4A7C0DB6" w:rsidR="006D495D" w:rsidRDefault="00082E84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jection Fraction</w:t>
            </w:r>
          </w:p>
        </w:tc>
        <w:tc>
          <w:tcPr>
            <w:tcW w:w="4571" w:type="dxa"/>
            <w:tcBorders>
              <w:top w:val="nil"/>
              <w:left w:val="nil"/>
              <w:right w:val="nil"/>
            </w:tcBorders>
          </w:tcPr>
          <w:p w14:paraId="65C4FF36" w14:textId="19FA82EE" w:rsidR="006D495D" w:rsidRDefault="00082E84" w:rsidP="006D4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</w:tbl>
    <w:p w14:paraId="504203D1" w14:textId="77777777" w:rsidR="006D495D" w:rsidRDefault="006D495D" w:rsidP="006D495D">
      <w:pPr>
        <w:rPr>
          <w:rFonts w:ascii="Times New Roman" w:hAnsi="Times New Roman" w:cs="Times New Roman"/>
          <w:sz w:val="24"/>
          <w:szCs w:val="24"/>
        </w:rPr>
      </w:pPr>
    </w:p>
    <w:p w14:paraId="1F034656" w14:textId="77777777" w:rsidR="006D495D" w:rsidRPr="006A2D36" w:rsidRDefault="006D495D" w:rsidP="001A12CD">
      <w:pPr>
        <w:pStyle w:val="MDPI62BackMatter"/>
        <w:ind w:left="0"/>
        <w:rPr>
          <w:rFonts w:ascii="Times New Roman" w:hAnsi="Times New Roman"/>
          <w:bCs/>
          <w:sz w:val="24"/>
          <w:szCs w:val="24"/>
          <w:lang w:eastAsia="de-DE"/>
        </w:rPr>
      </w:pPr>
    </w:p>
    <w:sectPr w:rsidR="006D495D" w:rsidRPr="006A2D36" w:rsidSect="00CA797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1B851" w16cex:dateUtc="2022-03-20T20:27:00Z"/>
  <w16cex:commentExtensible w16cex:durableId="25DED0FC" w16cex:dateUtc="2022-03-18T15:35:00Z"/>
  <w16cex:commentExtensible w16cex:durableId="25DED0C9" w16cex:dateUtc="2022-03-18T15:35:00Z"/>
  <w16cex:commentExtensible w16cex:durableId="25E1B871" w16cex:dateUtc="2022-03-20T20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AF970C" w16cid:durableId="25E1B851"/>
  <w16cid:commentId w16cid:paraId="1ABC6F42" w16cid:durableId="25DED0FC"/>
  <w16cid:commentId w16cid:paraId="1981A1B0" w16cid:durableId="25DED0C9"/>
  <w16cid:commentId w16cid:paraId="5878C72B" w16cid:durableId="25E1B87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3D32FA" w14:textId="77777777" w:rsidR="00862822" w:rsidRDefault="00862822" w:rsidP="00A9341C">
      <w:pPr>
        <w:spacing w:after="0" w:line="240" w:lineRule="auto"/>
      </w:pPr>
      <w:r>
        <w:separator/>
      </w:r>
    </w:p>
  </w:endnote>
  <w:endnote w:type="continuationSeparator" w:id="0">
    <w:p w14:paraId="742635D4" w14:textId="77777777" w:rsidR="00862822" w:rsidRDefault="00862822" w:rsidP="00A93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2729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24095B" w14:textId="7E82E5E8" w:rsidR="00AE02D0" w:rsidRDefault="00AE02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599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A914222" w14:textId="77777777" w:rsidR="00AE02D0" w:rsidRDefault="00AE02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305AE" w14:textId="77777777" w:rsidR="00862822" w:rsidRDefault="00862822" w:rsidP="00A9341C">
      <w:pPr>
        <w:spacing w:after="0" w:line="240" w:lineRule="auto"/>
      </w:pPr>
      <w:r>
        <w:separator/>
      </w:r>
    </w:p>
  </w:footnote>
  <w:footnote w:type="continuationSeparator" w:id="0">
    <w:p w14:paraId="5A722493" w14:textId="77777777" w:rsidR="00862822" w:rsidRDefault="00862822" w:rsidP="00A934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5504EA52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95C3C"/>
    <w:multiLevelType w:val="hybridMultilevel"/>
    <w:tmpl w:val="AAC85B9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8164B2"/>
    <w:multiLevelType w:val="hybridMultilevel"/>
    <w:tmpl w:val="94668CA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46BC6587"/>
    <w:multiLevelType w:val="hybridMultilevel"/>
    <w:tmpl w:val="604E06DC"/>
    <w:lvl w:ilvl="0" w:tplc="94ECCCDC">
      <w:start w:val="1"/>
      <w:numFmt w:val="decimal"/>
      <w:lvlText w:val="%1)"/>
      <w:lvlJc w:val="left"/>
      <w:pPr>
        <w:ind w:left="180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67ED392A"/>
    <w:multiLevelType w:val="hybridMultilevel"/>
    <w:tmpl w:val="40B02C54"/>
    <w:lvl w:ilvl="0" w:tplc="DAE2AC82">
      <w:start w:val="1"/>
      <w:numFmt w:val="decimal"/>
      <w:lvlText w:val="%1)"/>
      <w:lvlJc w:val="left"/>
      <w:pPr>
        <w:ind w:left="1800" w:hanging="360"/>
      </w:pPr>
      <w:rPr>
        <w:rFonts w:ascii="Times New Roman" w:eastAsia="Times New Roman" w:hAnsi="Times New Roman" w:cs="Times New Roman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70A824BD"/>
    <w:multiLevelType w:val="hybridMultilevel"/>
    <w:tmpl w:val="7B223DC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590CA5"/>
    <w:multiLevelType w:val="hybridMultilevel"/>
    <w:tmpl w:val="67B02DBC"/>
    <w:lvl w:ilvl="0" w:tplc="E82A3C5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6"/>
  </w:num>
  <w:num w:numId="4">
    <w:abstractNumId w:val="3"/>
  </w:num>
  <w:num w:numId="5">
    <w:abstractNumId w:val="7"/>
  </w:num>
  <w:num w:numId="6">
    <w:abstractNumId w:val="8"/>
  </w:num>
  <w:num w:numId="7">
    <w:abstractNumId w:val="9"/>
  </w:num>
  <w:num w:numId="8">
    <w:abstractNumId w:val="4"/>
  </w:num>
  <w:num w:numId="9">
    <w:abstractNumId w:val="2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3MDIyMjQytLQ0tTRU0lEKTi0uzszPAykwNK4FAKxjtzUtAAAA"/>
  </w:docVars>
  <w:rsids>
    <w:rsidRoot w:val="00694681"/>
    <w:rsid w:val="0000666B"/>
    <w:rsid w:val="00012538"/>
    <w:rsid w:val="00013D61"/>
    <w:rsid w:val="00024444"/>
    <w:rsid w:val="00044E8B"/>
    <w:rsid w:val="00057AE5"/>
    <w:rsid w:val="00082E84"/>
    <w:rsid w:val="00093C98"/>
    <w:rsid w:val="000969F3"/>
    <w:rsid w:val="000A032B"/>
    <w:rsid w:val="000B2240"/>
    <w:rsid w:val="000B266E"/>
    <w:rsid w:val="000B64C0"/>
    <w:rsid w:val="000C0499"/>
    <w:rsid w:val="000C353D"/>
    <w:rsid w:val="000C3A61"/>
    <w:rsid w:val="000E78FA"/>
    <w:rsid w:val="000F1653"/>
    <w:rsid w:val="0011174A"/>
    <w:rsid w:val="00120E41"/>
    <w:rsid w:val="001429BF"/>
    <w:rsid w:val="001559F7"/>
    <w:rsid w:val="00156FF2"/>
    <w:rsid w:val="0015708F"/>
    <w:rsid w:val="00160278"/>
    <w:rsid w:val="00161823"/>
    <w:rsid w:val="0016711C"/>
    <w:rsid w:val="001907D8"/>
    <w:rsid w:val="001A12CD"/>
    <w:rsid w:val="001B5326"/>
    <w:rsid w:val="001D4950"/>
    <w:rsid w:val="001D57D4"/>
    <w:rsid w:val="001E1BC2"/>
    <w:rsid w:val="001E2FC0"/>
    <w:rsid w:val="001F0CE6"/>
    <w:rsid w:val="0020687B"/>
    <w:rsid w:val="00206C22"/>
    <w:rsid w:val="00224500"/>
    <w:rsid w:val="00236260"/>
    <w:rsid w:val="00242942"/>
    <w:rsid w:val="00270334"/>
    <w:rsid w:val="00287E3C"/>
    <w:rsid w:val="00294497"/>
    <w:rsid w:val="002A0E79"/>
    <w:rsid w:val="002A2654"/>
    <w:rsid w:val="002A5A11"/>
    <w:rsid w:val="002C5EB8"/>
    <w:rsid w:val="002F4298"/>
    <w:rsid w:val="002F43CA"/>
    <w:rsid w:val="003052ED"/>
    <w:rsid w:val="00306825"/>
    <w:rsid w:val="0032647E"/>
    <w:rsid w:val="0033088E"/>
    <w:rsid w:val="0033261B"/>
    <w:rsid w:val="003327FF"/>
    <w:rsid w:val="00350A59"/>
    <w:rsid w:val="0036084F"/>
    <w:rsid w:val="00363652"/>
    <w:rsid w:val="0036599C"/>
    <w:rsid w:val="00394BCB"/>
    <w:rsid w:val="00396B85"/>
    <w:rsid w:val="003B2050"/>
    <w:rsid w:val="003B4B22"/>
    <w:rsid w:val="003D3233"/>
    <w:rsid w:val="003D422C"/>
    <w:rsid w:val="003D6C34"/>
    <w:rsid w:val="003E3FCE"/>
    <w:rsid w:val="003F39EB"/>
    <w:rsid w:val="004003E5"/>
    <w:rsid w:val="00410440"/>
    <w:rsid w:val="0041504D"/>
    <w:rsid w:val="00425355"/>
    <w:rsid w:val="00441328"/>
    <w:rsid w:val="00453639"/>
    <w:rsid w:val="00485CEF"/>
    <w:rsid w:val="004916AB"/>
    <w:rsid w:val="004C6DCD"/>
    <w:rsid w:val="004D269C"/>
    <w:rsid w:val="004D6C42"/>
    <w:rsid w:val="004E0191"/>
    <w:rsid w:val="004F2793"/>
    <w:rsid w:val="00505425"/>
    <w:rsid w:val="00514918"/>
    <w:rsid w:val="00523902"/>
    <w:rsid w:val="00543AC2"/>
    <w:rsid w:val="0054438D"/>
    <w:rsid w:val="00567063"/>
    <w:rsid w:val="00572083"/>
    <w:rsid w:val="00591548"/>
    <w:rsid w:val="005B02BC"/>
    <w:rsid w:val="005B38FE"/>
    <w:rsid w:val="005C4379"/>
    <w:rsid w:val="005E79E2"/>
    <w:rsid w:val="005F0AF8"/>
    <w:rsid w:val="0061381C"/>
    <w:rsid w:val="006154AC"/>
    <w:rsid w:val="00624A02"/>
    <w:rsid w:val="006320B9"/>
    <w:rsid w:val="006348AF"/>
    <w:rsid w:val="006465E9"/>
    <w:rsid w:val="0065527C"/>
    <w:rsid w:val="00661ABD"/>
    <w:rsid w:val="00676D65"/>
    <w:rsid w:val="00694578"/>
    <w:rsid w:val="00694681"/>
    <w:rsid w:val="0069718A"/>
    <w:rsid w:val="006A2D36"/>
    <w:rsid w:val="006B0E47"/>
    <w:rsid w:val="006C3AAE"/>
    <w:rsid w:val="006D495D"/>
    <w:rsid w:val="006D51EA"/>
    <w:rsid w:val="006E0B01"/>
    <w:rsid w:val="006F2F7C"/>
    <w:rsid w:val="006F4D96"/>
    <w:rsid w:val="00705CE6"/>
    <w:rsid w:val="00707029"/>
    <w:rsid w:val="00731244"/>
    <w:rsid w:val="00742BEE"/>
    <w:rsid w:val="00766FF5"/>
    <w:rsid w:val="00776E32"/>
    <w:rsid w:val="00795ECB"/>
    <w:rsid w:val="007A3724"/>
    <w:rsid w:val="007A3768"/>
    <w:rsid w:val="007D379C"/>
    <w:rsid w:val="007D43C1"/>
    <w:rsid w:val="007E1312"/>
    <w:rsid w:val="007E33EE"/>
    <w:rsid w:val="007F59C4"/>
    <w:rsid w:val="007F6B76"/>
    <w:rsid w:val="00800C8B"/>
    <w:rsid w:val="00804E65"/>
    <w:rsid w:val="0082165D"/>
    <w:rsid w:val="00837E89"/>
    <w:rsid w:val="00841DA0"/>
    <w:rsid w:val="00843725"/>
    <w:rsid w:val="00860973"/>
    <w:rsid w:val="0086112A"/>
    <w:rsid w:val="00862822"/>
    <w:rsid w:val="00883237"/>
    <w:rsid w:val="00887040"/>
    <w:rsid w:val="00895CA5"/>
    <w:rsid w:val="008D0152"/>
    <w:rsid w:val="008E09BB"/>
    <w:rsid w:val="008E1860"/>
    <w:rsid w:val="008F0269"/>
    <w:rsid w:val="00900240"/>
    <w:rsid w:val="009035A1"/>
    <w:rsid w:val="009040A1"/>
    <w:rsid w:val="009149C8"/>
    <w:rsid w:val="00921033"/>
    <w:rsid w:val="00921059"/>
    <w:rsid w:val="00921105"/>
    <w:rsid w:val="0092453E"/>
    <w:rsid w:val="009351FB"/>
    <w:rsid w:val="009547E3"/>
    <w:rsid w:val="009627C3"/>
    <w:rsid w:val="0096529D"/>
    <w:rsid w:val="00971C54"/>
    <w:rsid w:val="009822F9"/>
    <w:rsid w:val="00982A9A"/>
    <w:rsid w:val="00984515"/>
    <w:rsid w:val="009A6D7E"/>
    <w:rsid w:val="009B2C77"/>
    <w:rsid w:val="009B7689"/>
    <w:rsid w:val="009C504D"/>
    <w:rsid w:val="009D5E5D"/>
    <w:rsid w:val="009E30DB"/>
    <w:rsid w:val="009E624A"/>
    <w:rsid w:val="009F6054"/>
    <w:rsid w:val="009F7B95"/>
    <w:rsid w:val="00A40157"/>
    <w:rsid w:val="00A42DCE"/>
    <w:rsid w:val="00A54C36"/>
    <w:rsid w:val="00A56383"/>
    <w:rsid w:val="00A673DA"/>
    <w:rsid w:val="00A73F3F"/>
    <w:rsid w:val="00A77645"/>
    <w:rsid w:val="00A87C3F"/>
    <w:rsid w:val="00A9341C"/>
    <w:rsid w:val="00AA2CEC"/>
    <w:rsid w:val="00AA2D2B"/>
    <w:rsid w:val="00AB65CB"/>
    <w:rsid w:val="00AB704C"/>
    <w:rsid w:val="00AE02D0"/>
    <w:rsid w:val="00AF7302"/>
    <w:rsid w:val="00B002C1"/>
    <w:rsid w:val="00B02C53"/>
    <w:rsid w:val="00B11A5D"/>
    <w:rsid w:val="00B4002F"/>
    <w:rsid w:val="00B5187B"/>
    <w:rsid w:val="00B60848"/>
    <w:rsid w:val="00B6496B"/>
    <w:rsid w:val="00B81976"/>
    <w:rsid w:val="00B832F8"/>
    <w:rsid w:val="00B90605"/>
    <w:rsid w:val="00BA4E33"/>
    <w:rsid w:val="00BD4AC8"/>
    <w:rsid w:val="00BF7C9D"/>
    <w:rsid w:val="00C12269"/>
    <w:rsid w:val="00C15B59"/>
    <w:rsid w:val="00C21F20"/>
    <w:rsid w:val="00C236E2"/>
    <w:rsid w:val="00C30324"/>
    <w:rsid w:val="00C32CA3"/>
    <w:rsid w:val="00C35689"/>
    <w:rsid w:val="00C36748"/>
    <w:rsid w:val="00C42243"/>
    <w:rsid w:val="00C43769"/>
    <w:rsid w:val="00C7494A"/>
    <w:rsid w:val="00C7719B"/>
    <w:rsid w:val="00C77EC6"/>
    <w:rsid w:val="00C94DE5"/>
    <w:rsid w:val="00CA32EC"/>
    <w:rsid w:val="00CA7972"/>
    <w:rsid w:val="00CB61BE"/>
    <w:rsid w:val="00CC0632"/>
    <w:rsid w:val="00CD4063"/>
    <w:rsid w:val="00CE4DBD"/>
    <w:rsid w:val="00CE662E"/>
    <w:rsid w:val="00CF000A"/>
    <w:rsid w:val="00CF1509"/>
    <w:rsid w:val="00D12D32"/>
    <w:rsid w:val="00D30766"/>
    <w:rsid w:val="00D3650D"/>
    <w:rsid w:val="00D44E20"/>
    <w:rsid w:val="00D55059"/>
    <w:rsid w:val="00D5672F"/>
    <w:rsid w:val="00D6041F"/>
    <w:rsid w:val="00D711BD"/>
    <w:rsid w:val="00D920DE"/>
    <w:rsid w:val="00D940D3"/>
    <w:rsid w:val="00DC0DC1"/>
    <w:rsid w:val="00DE4C5B"/>
    <w:rsid w:val="00E23F61"/>
    <w:rsid w:val="00E51DFE"/>
    <w:rsid w:val="00E51E43"/>
    <w:rsid w:val="00E5597C"/>
    <w:rsid w:val="00E67AEB"/>
    <w:rsid w:val="00E714BC"/>
    <w:rsid w:val="00E873F4"/>
    <w:rsid w:val="00EC5CCD"/>
    <w:rsid w:val="00ED30E8"/>
    <w:rsid w:val="00F23D70"/>
    <w:rsid w:val="00F51382"/>
    <w:rsid w:val="00F52573"/>
    <w:rsid w:val="00F57F59"/>
    <w:rsid w:val="00F7682C"/>
    <w:rsid w:val="00F9055D"/>
    <w:rsid w:val="00F95662"/>
    <w:rsid w:val="00FA1E6D"/>
    <w:rsid w:val="00FA533A"/>
    <w:rsid w:val="00FB0023"/>
    <w:rsid w:val="00FC5E8A"/>
    <w:rsid w:val="00FD5F29"/>
    <w:rsid w:val="00FE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73DBC"/>
  <w15:chartTrackingRefBased/>
  <w15:docId w15:val="{19ED9E7E-F52A-4B4A-BDBC-9A082895F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6946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4F27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4F27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F2793"/>
    <w:pPr>
      <w:tabs>
        <w:tab w:val="num" w:pos="567"/>
      </w:tabs>
      <w:spacing w:after="120" w:line="240" w:lineRule="auto"/>
      <w:ind w:left="567" w:hanging="567"/>
      <w:outlineLvl w:val="3"/>
    </w:pPr>
    <w:rPr>
      <w:rFonts w:ascii="Times New Roman" w:hAnsi="Times New Roman"/>
      <w:b/>
      <w:iCs/>
      <w:color w:val="auto"/>
      <w:lang w:val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F2793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681"/>
    <w:pPr>
      <w:ind w:left="720"/>
      <w:contextualSpacing/>
    </w:pPr>
  </w:style>
  <w:style w:type="paragraph" w:customStyle="1" w:styleId="MDPI17abstract">
    <w:name w:val="MDPI_1.7_abstract"/>
    <w:next w:val="Normal"/>
    <w:qFormat/>
    <w:rsid w:val="0069468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69468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character" w:customStyle="1" w:styleId="Heading1Char">
    <w:name w:val="Heading 1 Char"/>
    <w:basedOn w:val="DefaultParagraphFont"/>
    <w:link w:val="Heading1"/>
    <w:uiPriority w:val="2"/>
    <w:rsid w:val="006946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694681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2"/>
    <w:rsid w:val="004F27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F2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793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2"/>
    <w:rsid w:val="004F27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F279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F279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4F2793"/>
  </w:style>
  <w:style w:type="paragraph" w:styleId="Header">
    <w:name w:val="header"/>
    <w:basedOn w:val="Normal"/>
    <w:link w:val="HeaderChar"/>
    <w:uiPriority w:val="99"/>
    <w:unhideWhenUsed/>
    <w:rsid w:val="004F279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2793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279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2793"/>
    <w:rPr>
      <w:rFonts w:ascii="Times New Roman" w:eastAsia="Times New Roman" w:hAnsi="Times New Roman" w:cs="Times New Roman"/>
      <w:sz w:val="24"/>
      <w:szCs w:val="20"/>
      <w:lang w:val="en-US"/>
    </w:rPr>
  </w:style>
  <w:style w:type="numbering" w:customStyle="1" w:styleId="Headings">
    <w:name w:val="Headings"/>
    <w:uiPriority w:val="99"/>
    <w:rsid w:val="004F2793"/>
    <w:pPr>
      <w:numPr>
        <w:numId w:val="2"/>
      </w:numPr>
    </w:pPr>
  </w:style>
  <w:style w:type="table" w:styleId="TableGrid">
    <w:name w:val="Table Grid"/>
    <w:basedOn w:val="TableNormal"/>
    <w:uiPriority w:val="39"/>
    <w:rsid w:val="004F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4F2793"/>
    <w:pPr>
      <w:spacing w:after="0" w:line="240" w:lineRule="auto"/>
    </w:pPr>
    <w:rPr>
      <w:rFonts w:ascii="Calibri" w:hAnsi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F2793"/>
    <w:pPr>
      <w:spacing w:after="0" w:line="240" w:lineRule="auto"/>
    </w:pPr>
    <w:rPr>
      <w:rFonts w:ascii="Cambria" w:eastAsia="Calibri" w:hAnsi="Cambria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F2793"/>
    <w:pPr>
      <w:spacing w:after="0" w:line="240" w:lineRule="auto"/>
    </w:pPr>
    <w:rPr>
      <w:rFonts w:ascii="Cambria" w:eastAsia="Calibri" w:hAnsi="Cambria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4F2793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F2793"/>
    <w:pPr>
      <w:spacing w:after="0" w:line="240" w:lineRule="auto"/>
    </w:pPr>
    <w:rPr>
      <w:rFonts w:ascii="Cambria" w:eastAsia="Calibri" w:hAnsi="Cambria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4F2793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rsid w:val="004F2793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39"/>
    <w:rsid w:val="004F2793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27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2793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4F2793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1">
    <w:name w:val="toc 1"/>
    <w:aliases w:val="Chapter 1: Introduction"/>
    <w:basedOn w:val="Normal"/>
    <w:next w:val="Normal"/>
    <w:autoRedefine/>
    <w:uiPriority w:val="39"/>
    <w:unhideWhenUsed/>
    <w:rsid w:val="004F2793"/>
    <w:pPr>
      <w:tabs>
        <w:tab w:val="left" w:pos="480"/>
        <w:tab w:val="right" w:leader="dot" w:pos="9350"/>
      </w:tabs>
      <w:spacing w:after="10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F2793"/>
    <w:pPr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F2793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4F2793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4F2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793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793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MDPI71References">
    <w:name w:val="MDPI_7.1_References"/>
    <w:qFormat/>
    <w:rsid w:val="004F2793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TableGrid5">
    <w:name w:val="Table Grid5"/>
    <w:basedOn w:val="TableNormal"/>
    <w:next w:val="TableGrid"/>
    <w:uiPriority w:val="39"/>
    <w:rsid w:val="004F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4F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4F2793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4F2793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4F2793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4F2793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4F2793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4F2793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F2793"/>
  </w:style>
  <w:style w:type="paragraph" w:styleId="TOC5">
    <w:name w:val="toc 5"/>
    <w:basedOn w:val="Normal"/>
    <w:next w:val="Normal"/>
    <w:autoRedefine/>
    <w:uiPriority w:val="39"/>
    <w:unhideWhenUsed/>
    <w:rsid w:val="004F2793"/>
    <w:pPr>
      <w:spacing w:after="100"/>
      <w:ind w:left="880"/>
    </w:pPr>
    <w:rPr>
      <w:rFonts w:eastAsiaTheme="minorEastAsia"/>
      <w:lang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4F2793"/>
    <w:pPr>
      <w:spacing w:after="100"/>
      <w:ind w:left="1100"/>
    </w:pPr>
    <w:rPr>
      <w:rFonts w:eastAsiaTheme="minorEastAsia"/>
      <w:lang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4F2793"/>
    <w:pPr>
      <w:spacing w:after="100"/>
      <w:ind w:left="1320"/>
    </w:pPr>
    <w:rPr>
      <w:rFonts w:eastAsiaTheme="minorEastAsia"/>
      <w:lang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4F2793"/>
    <w:pPr>
      <w:spacing w:after="100"/>
      <w:ind w:left="1540"/>
    </w:pPr>
    <w:rPr>
      <w:rFonts w:eastAsiaTheme="minorEastAsia"/>
      <w:lang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4F2793"/>
    <w:pPr>
      <w:spacing w:after="100"/>
      <w:ind w:left="1760"/>
    </w:pPr>
    <w:rPr>
      <w:rFonts w:eastAsiaTheme="minorEastAsia"/>
      <w:lang w:eastAsia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279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F279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4F279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2793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88323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Revision">
    <w:name w:val="Revision"/>
    <w:hidden/>
    <w:uiPriority w:val="99"/>
    <w:semiHidden/>
    <w:rsid w:val="009547E3"/>
    <w:pPr>
      <w:spacing w:after="0" w:line="240" w:lineRule="auto"/>
    </w:pPr>
  </w:style>
  <w:style w:type="table" w:customStyle="1" w:styleId="TableGrid151">
    <w:name w:val="Table Grid151"/>
    <w:basedOn w:val="TableNormal"/>
    <w:uiPriority w:val="39"/>
    <w:rsid w:val="00D12D32"/>
    <w:pPr>
      <w:spacing w:after="0" w:line="240" w:lineRule="auto"/>
    </w:pPr>
    <w:rPr>
      <w:rFonts w:ascii="Calibri Light" w:eastAsia="Calibri" w:hAnsi="Calibri Light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quilliam</dc:creator>
  <cp:keywords/>
  <dc:description/>
  <cp:lastModifiedBy>Weber, Lynn</cp:lastModifiedBy>
  <cp:revision>3</cp:revision>
  <dcterms:created xsi:type="dcterms:W3CDTF">2023-04-07T22:11:00Z</dcterms:created>
  <dcterms:modified xsi:type="dcterms:W3CDTF">2023-04-07T22:17:00Z</dcterms:modified>
</cp:coreProperties>
</file>